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A8E905" w14:textId="77777777" w:rsidR="00FE7044" w:rsidRPr="00F04E61" w:rsidRDefault="00F04E61">
      <w:pPr>
        <w:rPr>
          <w:rFonts w:ascii="Times New Roman" w:hAnsi="Times New Roman" w:cs="Times New Roman"/>
          <w:b/>
          <w:bCs/>
        </w:rPr>
      </w:pPr>
      <w:r w:rsidRPr="00F04E61">
        <w:rPr>
          <w:rFonts w:ascii="Times New Roman" w:hAnsi="Times New Roman" w:cs="Times New Roman"/>
          <w:b/>
          <w:bCs/>
        </w:rPr>
        <w:t xml:space="preserve">Supplementary Information: </w:t>
      </w:r>
    </w:p>
    <w:p w14:paraId="570045B3" w14:textId="77777777" w:rsidR="00F04E61" w:rsidRPr="00F04E61" w:rsidRDefault="00F04E61">
      <w:pPr>
        <w:rPr>
          <w:rFonts w:ascii="Times New Roman" w:hAnsi="Times New Roman" w:cs="Times New Roman"/>
        </w:rPr>
      </w:pPr>
    </w:p>
    <w:p w14:paraId="407EB88C" w14:textId="332BE8FC" w:rsidR="00F04E61" w:rsidRPr="006B2CB9" w:rsidRDefault="007A44D7" w:rsidP="00F04E6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ddPCR experiments</w:t>
      </w:r>
      <w:r w:rsidR="00F04E61" w:rsidRPr="006B2CB9">
        <w:rPr>
          <w:rFonts w:ascii="Times New Roman" w:hAnsi="Times New Roman" w:cs="Times New Roman"/>
        </w:rPr>
        <w:t xml:space="preserve"> were performed using a QX200 ddPCR system (Bio</w:t>
      </w:r>
      <w:r w:rsidR="006B2CB9">
        <w:rPr>
          <w:rFonts w:ascii="Times New Roman" w:hAnsi="Times New Roman" w:cs="Times New Roman"/>
        </w:rPr>
        <w:t>-R</w:t>
      </w:r>
      <w:r w:rsidR="00F04E61" w:rsidRPr="006B2CB9">
        <w:rPr>
          <w:rFonts w:ascii="Times New Roman" w:hAnsi="Times New Roman" w:cs="Times New Roman"/>
        </w:rPr>
        <w:t>ad</w:t>
      </w:r>
      <w:r w:rsidR="006B2CB9">
        <w:rPr>
          <w:rFonts w:ascii="Times New Roman" w:hAnsi="Times New Roman" w:cs="Times New Roman"/>
        </w:rPr>
        <w:t xml:space="preserve"> Laboratories</w:t>
      </w:r>
      <w:r w:rsidR="00F04E61" w:rsidRPr="006B2CB9">
        <w:rPr>
          <w:rFonts w:ascii="Times New Roman" w:hAnsi="Times New Roman" w:cs="Times New Roman"/>
        </w:rPr>
        <w:t>, Herculus, California, USA). The ddPCR was run in a final volume of 2</w:t>
      </w:r>
      <w:r w:rsidR="006B2CB9" w:rsidRPr="006B2CB9">
        <w:rPr>
          <w:rFonts w:ascii="Times New Roman" w:hAnsi="Times New Roman" w:cs="Times New Roman"/>
        </w:rPr>
        <w:t>0</w:t>
      </w:r>
      <w:r w:rsidR="00F04E61" w:rsidRPr="006B2CB9">
        <w:rPr>
          <w:rFonts w:ascii="Times New Roman" w:hAnsi="Times New Roman" w:cs="Times New Roman"/>
        </w:rPr>
        <w:t xml:space="preserve"> µL with 10 ng PDX tumor DNA, 11 µL ddPCR Supermix for probes (no dUTP), primers for </w:t>
      </w:r>
      <w:r w:rsidR="00F04E61" w:rsidRPr="006B2CB9">
        <w:rPr>
          <w:rFonts w:ascii="Times New Roman" w:hAnsi="Times New Roman" w:cs="Times New Roman"/>
          <w:i/>
          <w:iCs/>
        </w:rPr>
        <w:t>EGFR</w:t>
      </w:r>
      <w:r w:rsidR="00F04E61" w:rsidRPr="006B2CB9">
        <w:rPr>
          <w:rFonts w:ascii="Times New Roman" w:hAnsi="Times New Roman" w:cs="Times New Roman"/>
        </w:rPr>
        <w:t xml:space="preserve"> and </w:t>
      </w:r>
      <w:r w:rsidR="00F04E61" w:rsidRPr="006B2CB9">
        <w:rPr>
          <w:rFonts w:ascii="Times New Roman" w:hAnsi="Times New Roman" w:cs="Times New Roman"/>
          <w:i/>
          <w:iCs/>
        </w:rPr>
        <w:t>RPP30</w:t>
      </w:r>
      <w:r w:rsidR="00F04E61" w:rsidRPr="006B2CB9">
        <w:rPr>
          <w:rFonts w:ascii="Times New Roman" w:hAnsi="Times New Roman" w:cs="Times New Roman"/>
        </w:rPr>
        <w:t xml:space="preserve"> (reference gene)-targeted amplicons (0.9 µM), 6-carboxyfluorescein (FAM)-labeled probe for </w:t>
      </w:r>
      <w:r w:rsidR="00F04E61" w:rsidRPr="006B2CB9">
        <w:rPr>
          <w:rFonts w:ascii="Times New Roman" w:hAnsi="Times New Roman" w:cs="Times New Roman"/>
          <w:i/>
          <w:iCs/>
        </w:rPr>
        <w:t>EGFR</w:t>
      </w:r>
      <w:r w:rsidR="00F04E61" w:rsidRPr="006B2CB9">
        <w:rPr>
          <w:rFonts w:ascii="Times New Roman" w:hAnsi="Times New Roman" w:cs="Times New Roman"/>
        </w:rPr>
        <w:t xml:space="preserve">-targeted sequence (0.25 µM), and VIC-labeled probe for </w:t>
      </w:r>
      <w:r w:rsidR="00F04E61" w:rsidRPr="006B2CB9">
        <w:rPr>
          <w:rFonts w:ascii="Times New Roman" w:hAnsi="Times New Roman" w:cs="Times New Roman"/>
          <w:i/>
          <w:iCs/>
        </w:rPr>
        <w:t>RPP30</w:t>
      </w:r>
      <w:r w:rsidR="00F04E61" w:rsidRPr="006B2CB9">
        <w:rPr>
          <w:rFonts w:ascii="Times New Roman" w:hAnsi="Times New Roman" w:cs="Times New Roman"/>
        </w:rPr>
        <w:t xml:space="preserve">-targeted sequence (0.25 µM). </w:t>
      </w:r>
      <w:r w:rsidR="006B2CB9" w:rsidRPr="006B2CB9">
        <w:rPr>
          <w:rFonts w:ascii="Times New Roman" w:hAnsi="Times New Roman" w:cs="Times New Roman"/>
        </w:rPr>
        <w:t>For droplet generation, 20</w:t>
      </w:r>
      <w:r w:rsidR="006B2CB9">
        <w:rPr>
          <w:rFonts w:ascii="Times New Roman" w:hAnsi="Times New Roman" w:cs="Times New Roman"/>
        </w:rPr>
        <w:t xml:space="preserve"> </w:t>
      </w:r>
      <w:r w:rsidR="006B2CB9" w:rsidRPr="006B2CB9">
        <w:rPr>
          <w:rFonts w:ascii="Times New Roman" w:hAnsi="Times New Roman" w:cs="Times New Roman"/>
        </w:rPr>
        <w:t>µ</w:t>
      </w:r>
      <w:r w:rsidR="006B2CB9">
        <w:rPr>
          <w:rFonts w:ascii="Times New Roman" w:hAnsi="Times New Roman" w:cs="Times New Roman"/>
        </w:rPr>
        <w:t>L</w:t>
      </w:r>
      <w:r w:rsidR="006B2CB9" w:rsidRPr="006B2CB9">
        <w:rPr>
          <w:rFonts w:ascii="Times New Roman" w:hAnsi="Times New Roman" w:cs="Times New Roman"/>
        </w:rPr>
        <w:t xml:space="preserve"> </w:t>
      </w:r>
      <w:r w:rsidR="00E72724">
        <w:rPr>
          <w:rFonts w:ascii="Times New Roman" w:hAnsi="Times New Roman" w:cs="Times New Roman"/>
        </w:rPr>
        <w:t xml:space="preserve">of </w:t>
      </w:r>
      <w:r w:rsidR="006B2CB9" w:rsidRPr="006B2CB9">
        <w:rPr>
          <w:rFonts w:ascii="Times New Roman" w:hAnsi="Times New Roman" w:cs="Times New Roman"/>
        </w:rPr>
        <w:t>sample was added to 70 µL of droplet generation oil</w:t>
      </w:r>
      <w:r w:rsidR="006B2CB9">
        <w:rPr>
          <w:rFonts w:ascii="Times New Roman" w:hAnsi="Times New Roman" w:cs="Times New Roman"/>
        </w:rPr>
        <w:t xml:space="preserve">. </w:t>
      </w:r>
      <w:r w:rsidR="006B2CB9" w:rsidRPr="006B2CB9">
        <w:rPr>
          <w:rFonts w:ascii="Times New Roman" w:hAnsi="Times New Roman" w:cs="Times New Roman"/>
        </w:rPr>
        <w:t>The optimal annealing temperature per application gui</w:t>
      </w:r>
      <w:r w:rsidR="00F766F7">
        <w:rPr>
          <w:rFonts w:ascii="Times New Roman" w:hAnsi="Times New Roman" w:cs="Times New Roman"/>
        </w:rPr>
        <w:t>de</w:t>
      </w:r>
      <w:r w:rsidR="006B2CB9" w:rsidRPr="006B2CB9">
        <w:rPr>
          <w:rFonts w:ascii="Times New Roman" w:hAnsi="Times New Roman" w:cs="Times New Roman"/>
        </w:rPr>
        <w:t xml:space="preserve"> of ddPCR was determined using temperature gradient PCR with a row/column of restriction digested 100% wild-type DNA at a relatively high DNA concentration, and concentration gradient PCR was tested using wild-type DNA with mutant spike-in DNA. </w:t>
      </w:r>
      <w:r w:rsidR="00F04E61" w:rsidRPr="006B2CB9">
        <w:rPr>
          <w:rFonts w:ascii="Times New Roman" w:hAnsi="Times New Roman" w:cs="Times New Roman"/>
        </w:rPr>
        <w:t xml:space="preserve">After droplet preparation, thermal cycling was performed, according to manufacturer’s instructions: 95°C for 10 min, 40 cycles at 94°C for 30 s, 55°C for 1 min, and 98°C for 10 min. The ddPCR CNV analysis was performed using the </w:t>
      </w:r>
      <w:proofErr w:type="spellStart"/>
      <w:r w:rsidR="00F04E61" w:rsidRPr="006B2CB9">
        <w:rPr>
          <w:rFonts w:ascii="Times New Roman" w:hAnsi="Times New Roman" w:cs="Times New Roman"/>
        </w:rPr>
        <w:t>QuantaSoft</w:t>
      </w:r>
      <w:proofErr w:type="spellEnd"/>
      <w:r w:rsidR="00F04E61" w:rsidRPr="006B2CB9">
        <w:rPr>
          <w:rFonts w:ascii="Times New Roman" w:hAnsi="Times New Roman" w:cs="Times New Roman"/>
        </w:rPr>
        <w:t xml:space="preserve"> software. The EGFR copy number was determined by calculating the ratio of </w:t>
      </w:r>
      <w:r w:rsidR="00F04E61" w:rsidRPr="006B2CB9">
        <w:rPr>
          <w:rFonts w:ascii="Times New Roman" w:hAnsi="Times New Roman" w:cs="Times New Roman"/>
          <w:i/>
          <w:iCs/>
        </w:rPr>
        <w:t>EGFR</w:t>
      </w:r>
      <w:r w:rsidR="00F04E61" w:rsidRPr="006B2CB9">
        <w:rPr>
          <w:rFonts w:ascii="Times New Roman" w:hAnsi="Times New Roman" w:cs="Times New Roman"/>
        </w:rPr>
        <w:t xml:space="preserve"> FAM-labeled droplets over the </w:t>
      </w:r>
      <w:r w:rsidR="00F04E61" w:rsidRPr="006B2CB9">
        <w:rPr>
          <w:rFonts w:ascii="Times New Roman" w:hAnsi="Times New Roman" w:cs="Times New Roman"/>
          <w:i/>
          <w:iCs/>
        </w:rPr>
        <w:t>RPP30</w:t>
      </w:r>
      <w:r w:rsidR="00F04E61" w:rsidRPr="006B2CB9">
        <w:rPr>
          <w:rFonts w:ascii="Times New Roman" w:hAnsi="Times New Roman" w:cs="Times New Roman"/>
        </w:rPr>
        <w:t xml:space="preserve"> VIC-labeled droplets multiplied by the number of </w:t>
      </w:r>
      <w:r w:rsidR="00F04E61" w:rsidRPr="006B2CB9">
        <w:rPr>
          <w:rFonts w:ascii="Times New Roman" w:hAnsi="Times New Roman" w:cs="Times New Roman"/>
          <w:i/>
          <w:iCs/>
        </w:rPr>
        <w:t xml:space="preserve">RPP30 </w:t>
      </w:r>
      <w:r w:rsidR="00F04E61" w:rsidRPr="006B2CB9">
        <w:rPr>
          <w:rFonts w:ascii="Times New Roman" w:hAnsi="Times New Roman" w:cs="Times New Roman"/>
        </w:rPr>
        <w:t xml:space="preserve">copies (x2 in the human genome). </w:t>
      </w:r>
    </w:p>
    <w:p w14:paraId="587AA880" w14:textId="77777777" w:rsidR="00F04E61" w:rsidRDefault="00F04E61"/>
    <w:sectPr w:rsidR="00F04E61" w:rsidSect="004E38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E61"/>
    <w:rsid w:val="0001580D"/>
    <w:rsid w:val="000A3F47"/>
    <w:rsid w:val="000C6115"/>
    <w:rsid w:val="00185549"/>
    <w:rsid w:val="001A2AA5"/>
    <w:rsid w:val="001D228E"/>
    <w:rsid w:val="001F2606"/>
    <w:rsid w:val="00251E3D"/>
    <w:rsid w:val="003D41CA"/>
    <w:rsid w:val="004C0972"/>
    <w:rsid w:val="004E3889"/>
    <w:rsid w:val="005660C8"/>
    <w:rsid w:val="005B17EB"/>
    <w:rsid w:val="005B26CC"/>
    <w:rsid w:val="006125F9"/>
    <w:rsid w:val="006636C1"/>
    <w:rsid w:val="006B2CB9"/>
    <w:rsid w:val="007A44D7"/>
    <w:rsid w:val="00803452"/>
    <w:rsid w:val="00822C40"/>
    <w:rsid w:val="0089265C"/>
    <w:rsid w:val="00975E16"/>
    <w:rsid w:val="00977668"/>
    <w:rsid w:val="009C3A42"/>
    <w:rsid w:val="009D1AEA"/>
    <w:rsid w:val="009F313B"/>
    <w:rsid w:val="00A47808"/>
    <w:rsid w:val="00A53D6E"/>
    <w:rsid w:val="00A94F55"/>
    <w:rsid w:val="00AC6BBB"/>
    <w:rsid w:val="00BA6D3B"/>
    <w:rsid w:val="00BD6AC8"/>
    <w:rsid w:val="00CC2907"/>
    <w:rsid w:val="00D103D0"/>
    <w:rsid w:val="00D13DAE"/>
    <w:rsid w:val="00D66D7B"/>
    <w:rsid w:val="00D750A0"/>
    <w:rsid w:val="00DD6FE2"/>
    <w:rsid w:val="00E72724"/>
    <w:rsid w:val="00E742E1"/>
    <w:rsid w:val="00EA7EC9"/>
    <w:rsid w:val="00F04E61"/>
    <w:rsid w:val="00F172FF"/>
    <w:rsid w:val="00F20D28"/>
    <w:rsid w:val="00F766F7"/>
    <w:rsid w:val="00F86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C228B"/>
  <w15:chartTrackingRefBased/>
  <w15:docId w15:val="{398FEB1B-ABB3-C048-AAA2-74F744667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wini Reddy</dc:creator>
  <cp:keywords/>
  <dc:description/>
  <cp:lastModifiedBy>Tejaswini Reddy</cp:lastModifiedBy>
  <cp:revision>2</cp:revision>
  <dcterms:created xsi:type="dcterms:W3CDTF">2020-07-29T23:59:00Z</dcterms:created>
  <dcterms:modified xsi:type="dcterms:W3CDTF">2020-07-29T23:59:00Z</dcterms:modified>
</cp:coreProperties>
</file>